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54F51" w14:textId="2B16464D" w:rsidR="003A3881" w:rsidRPr="00696C13" w:rsidRDefault="00477CB5" w:rsidP="001861A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6C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Table 1. Composition of </w:t>
      </w:r>
      <w:r w:rsidR="00872D91" w:rsidRPr="00696C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</w:t>
      </w:r>
      <w:r w:rsidRPr="00696C13">
        <w:rPr>
          <w:rFonts w:ascii="Times New Roman" w:hAnsi="Times New Roman" w:cs="Times New Roman"/>
          <w:color w:val="000000" w:themeColor="text1"/>
          <w:sz w:val="24"/>
          <w:szCs w:val="24"/>
        </w:rPr>
        <w:t>experimental diet</w:t>
      </w:r>
    </w:p>
    <w:p w14:paraId="1C9C3A6E" w14:textId="77777777" w:rsidR="00031122" w:rsidRPr="00696C13" w:rsidRDefault="00031122" w:rsidP="001861A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560"/>
        <w:gridCol w:w="1559"/>
        <w:gridCol w:w="1559"/>
      </w:tblGrid>
      <w:tr w:rsidR="0000523D" w:rsidRPr="00696C13" w14:paraId="6A2359A9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6144A" w14:textId="06E7DA05" w:rsidR="00477CB5" w:rsidRPr="00696C13" w:rsidRDefault="00477CB5" w:rsidP="00477CB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50AC4" w14:textId="77777777" w:rsidR="00477CB5" w:rsidRPr="00696C13" w:rsidRDefault="00477CB5" w:rsidP="000311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andard di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F0C98" w14:textId="30C2DFDB" w:rsidR="00031122" w:rsidRPr="00696C13" w:rsidRDefault="00A80ECA" w:rsidP="000311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asein</w:t>
            </w:r>
            <w:r w:rsidR="00477CB5"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based</w:t>
            </w:r>
          </w:p>
          <w:p w14:paraId="3C9AB74D" w14:textId="66D806F0" w:rsidR="00477CB5" w:rsidRPr="00696C13" w:rsidRDefault="00477CB5" w:rsidP="000311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igh-protein di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4D6FF" w14:textId="447832B0" w:rsidR="00031122" w:rsidRPr="00696C13" w:rsidRDefault="00A80ECA" w:rsidP="000311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oy</w:t>
            </w:r>
            <w:r w:rsidR="00477CB5"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based</w:t>
            </w:r>
          </w:p>
          <w:p w14:paraId="1676E45C" w14:textId="2319E00B" w:rsidR="00477CB5" w:rsidRPr="00696C13" w:rsidRDefault="00477CB5" w:rsidP="0003112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igh-protein diet</w:t>
            </w:r>
          </w:p>
        </w:tc>
      </w:tr>
      <w:tr w:rsidR="0000523D" w:rsidRPr="00696C13" w14:paraId="46F0D2CD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A9603" w14:textId="38C75D57" w:rsidR="00B93359" w:rsidRPr="00696C13" w:rsidRDefault="008C6CB5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nergy density (kcal/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9B965" w14:textId="4DA0F363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A3C66" w14:textId="32A5ECFD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BCD53" w14:textId="22817F74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00523D" w:rsidRPr="00696C13" w14:paraId="21B6BFF2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F0EE3" w14:textId="52942770" w:rsidR="00B93359" w:rsidRPr="00696C13" w:rsidRDefault="008C6CB5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acronutrient compos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AE816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69B16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88804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00523D" w:rsidRPr="00696C13" w14:paraId="3ADCA897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E6D1E" w14:textId="3FF9156C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Protein (% of total kca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D1FAC" w14:textId="51B7AA86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4C20E" w14:textId="0E15ABCD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5723E" w14:textId="706C9822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0.6</w:t>
            </w:r>
          </w:p>
        </w:tc>
      </w:tr>
      <w:tr w:rsidR="0000523D" w:rsidRPr="00696C13" w14:paraId="301D865C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C6A32" w14:textId="11154731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Carbohydrate (% of total kca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2C2A0" w14:textId="7858D992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15264" w14:textId="039FADC7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266C6" w14:textId="1FDA68F6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3.6</w:t>
            </w:r>
          </w:p>
        </w:tc>
      </w:tr>
      <w:tr w:rsidR="0000523D" w:rsidRPr="00696C13" w14:paraId="78510BFF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3B603" w14:textId="18F96BA7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Fat (% of total kca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A7471" w14:textId="33A3A7AE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20DB5" w14:textId="28649907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4BFDB" w14:textId="364F5AB7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5.8</w:t>
            </w:r>
          </w:p>
        </w:tc>
      </w:tr>
      <w:tr w:rsidR="0000523D" w:rsidRPr="00696C13" w14:paraId="088A35F0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3AA18" w14:textId="0B412B03" w:rsidR="00B93359" w:rsidRPr="00696C13" w:rsidRDefault="008C6CB5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ngredient compos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144AA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427D0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852B9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00523D" w:rsidRPr="00696C13" w14:paraId="0B723BB2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3EA8A" w14:textId="1C939B09" w:rsidR="00B93359" w:rsidRPr="00696C13" w:rsidRDefault="00B93359" w:rsidP="00B9335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rotein</w:t>
            </w:r>
            <w:r w:rsidR="00CB2EFC"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sourc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98C5E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AE2FE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2F308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00523D" w:rsidRPr="00696C13" w14:paraId="0E4BDBDD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8E193" w14:textId="4D1913CC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Casein, lactic acid 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289F0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2853E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E792F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00523D" w:rsidRPr="00696C13" w14:paraId="2F0B5635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E7452" w14:textId="561944F0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Soy protein 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128C1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57271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43C55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00</w:t>
            </w:r>
          </w:p>
        </w:tc>
      </w:tr>
      <w:tr w:rsidR="0000523D" w:rsidRPr="00696C13" w14:paraId="5DC2B3EB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F41C" w14:textId="22767E23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L-Cystine 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FD399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59754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B705F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00523D" w:rsidRPr="00696C13" w14:paraId="4D3F6357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D1C2F" w14:textId="36D1BB1D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DL-Methionine 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EFA70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A597A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77F68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00523D" w:rsidRPr="00696C13" w14:paraId="23E68C3E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2E10B" w14:textId="7DC5B4AD" w:rsidR="00B93359" w:rsidRPr="00696C13" w:rsidRDefault="00B93359" w:rsidP="00B9335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arbohydrate</w:t>
            </w:r>
            <w:r w:rsidR="00CB2EFC"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sourc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00DB5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AA0C3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621AB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00523D" w:rsidRPr="00696C13" w14:paraId="025BCF8D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EE862" w14:textId="27041C6E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Corn starch 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5EAD8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F21E2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3A487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4</w:t>
            </w:r>
          </w:p>
        </w:tc>
      </w:tr>
      <w:tr w:rsidR="0000523D" w:rsidRPr="00696C13" w14:paraId="3B09F5C2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5F51E" w14:textId="63C37A15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Maltodextrin 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94FC7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64189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D001C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2</w:t>
            </w:r>
          </w:p>
        </w:tc>
      </w:tr>
      <w:tr w:rsidR="0000523D" w:rsidRPr="00696C13" w14:paraId="54E1A891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5E72D" w14:textId="5D2F5477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Sucrose 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258B4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1C371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3758D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00523D" w:rsidRPr="00696C13" w14:paraId="6FFFA59C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CB6BD" w14:textId="7BC83517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Cellulose 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B585D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AA3F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51126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00523D" w:rsidRPr="00696C13" w14:paraId="6862AF98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14476" w14:textId="3642B1AB" w:rsidR="00B93359" w:rsidRPr="00696C13" w:rsidRDefault="00B93359" w:rsidP="00B9335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at</w:t>
            </w:r>
            <w:r w:rsidR="00CB2EFC"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sourc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C4733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42B51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EC0AE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00523D" w:rsidRPr="00696C13" w14:paraId="013698DD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75900" w14:textId="4AA9A7B8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Soybean oil 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E155D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66BC0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06BDB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0</w:t>
            </w:r>
          </w:p>
        </w:tc>
      </w:tr>
      <w:tr w:rsidR="0000523D" w:rsidRPr="00696C13" w14:paraId="36263C67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303C5" w14:textId="2DBB8A53" w:rsidR="00B93359" w:rsidRPr="00696C13" w:rsidRDefault="00B93359" w:rsidP="00B9335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ther</w:t>
            </w:r>
            <w:r w:rsidR="00CB2EFC"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ingredie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459DB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8223A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5F073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00523D" w:rsidRPr="00696C13" w14:paraId="1CB91EB8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FFF9" w14:textId="1B213103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Tert-butylhydroquinone 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3FB61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F7EE4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3FC0B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14</w:t>
            </w:r>
          </w:p>
        </w:tc>
      </w:tr>
      <w:tr w:rsidR="0000523D" w:rsidRPr="00696C13" w14:paraId="7F7AEE9E" w14:textId="77777777" w:rsidTr="008D4A9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C41D4" w14:textId="63620985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Mineral mix S10022G (g/k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61259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A99E0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E1366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5</w:t>
            </w:r>
          </w:p>
        </w:tc>
      </w:tr>
      <w:tr w:rsidR="0000523D" w:rsidRPr="00696C13" w14:paraId="2297A685" w14:textId="77777777" w:rsidTr="00B93359">
        <w:trPr>
          <w:trHeight w:val="375"/>
        </w:trPr>
        <w:tc>
          <w:tcPr>
            <w:tcW w:w="396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2116F1" w14:textId="43140D75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Vitamin mix V10037 (g/kg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79E98D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01A36F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E7B1AB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B93359" w:rsidRPr="00696C13" w14:paraId="1638A443" w14:textId="77777777" w:rsidTr="00B93359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BF50A" w14:textId="735508AF" w:rsidR="00B93359" w:rsidRPr="00696C13" w:rsidRDefault="00B93359" w:rsidP="00B9335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Choline Bitartrate (g/kg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4475D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2A69C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E70C3" w14:textId="77777777" w:rsidR="00B93359" w:rsidRPr="00696C13" w:rsidRDefault="00B93359" w:rsidP="00B9335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696C1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</w:tbl>
    <w:p w14:paraId="5C07D721" w14:textId="39385A80" w:rsidR="008A467C" w:rsidRPr="00696C13" w:rsidRDefault="008A467C" w:rsidP="001861A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F4B64B" w14:textId="77777777" w:rsidR="008A467C" w:rsidRPr="00696C13" w:rsidRDefault="008A467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6C1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B3FCA14" w14:textId="4F46EAED" w:rsidR="00F27AEF" w:rsidRPr="00696C13" w:rsidRDefault="008A467C" w:rsidP="001861A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6C1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l </w:t>
      </w:r>
      <w:r w:rsidRPr="00696C13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 w:rsidRPr="00696C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 </w:t>
      </w:r>
      <w:r w:rsidR="00507DE2" w:rsidRPr="00696C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osed </w:t>
      </w:r>
      <w:r w:rsidR="00311E92" w:rsidRPr="00696C13">
        <w:rPr>
          <w:rFonts w:ascii="Times New Roman" w:hAnsi="Times New Roman" w:cs="Times New Roman"/>
          <w:color w:val="000000" w:themeColor="text1"/>
          <w:sz w:val="24"/>
          <w:szCs w:val="24"/>
        </w:rPr>
        <w:t>model of adipose tissue changes associated with a casein-based high-protein diet</w:t>
      </w:r>
    </w:p>
    <w:p w14:paraId="5ACF1709" w14:textId="15293774" w:rsidR="00311E92" w:rsidRPr="00696C13" w:rsidRDefault="00757BF6" w:rsidP="001861A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6C1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C9A5245" wp14:editId="69411D34">
            <wp:extent cx="5943600" cy="4457700"/>
            <wp:effectExtent l="0" t="0" r="0" b="0"/>
            <wp:docPr id="211404416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6BCEF" w14:textId="1E2F94D6" w:rsidR="008557C7" w:rsidRPr="00696C13" w:rsidRDefault="00077219" w:rsidP="008557C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6C13">
        <w:rPr>
          <w:rFonts w:ascii="Times New Roman" w:hAnsi="Times New Roman" w:cs="Times New Roman"/>
          <w:color w:val="000000" w:themeColor="text1"/>
          <w:sz w:val="24"/>
          <w:szCs w:val="24"/>
        </w:rPr>
        <w:t>This schematic represen</w:t>
      </w:r>
      <w:r w:rsidR="001118D5" w:rsidRPr="00696C13">
        <w:rPr>
          <w:rFonts w:ascii="Times New Roman" w:hAnsi="Times New Roman" w:cs="Times New Roman"/>
          <w:color w:val="000000" w:themeColor="text1"/>
          <w:sz w:val="24"/>
          <w:szCs w:val="24"/>
        </w:rPr>
        <w:t>ts an associative model based on end-point measurements and does not imply a direct causal relationship.</w:t>
      </w:r>
    </w:p>
    <w:p w14:paraId="36196627" w14:textId="168B06A0" w:rsidR="00322C63" w:rsidRPr="00696C13" w:rsidRDefault="00322C63" w:rsidP="001861A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22C63" w:rsidRPr="00696C13" w:rsidSect="00637170">
      <w:headerReference w:type="default" r:id="rId8"/>
      <w:footerReference w:type="even" r:id="rId9"/>
      <w:footerReference w:type="default" r:id="rId10"/>
      <w:pgSz w:w="12247" w:h="15819"/>
      <w:pgMar w:top="1440" w:right="1440" w:bottom="1440" w:left="1440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CAA5C0" w14:textId="77777777" w:rsidR="000513AB" w:rsidRDefault="000513AB" w:rsidP="00F5268C">
      <w:r>
        <w:separator/>
      </w:r>
    </w:p>
  </w:endnote>
  <w:endnote w:type="continuationSeparator" w:id="0">
    <w:p w14:paraId="4D6B963F" w14:textId="77777777" w:rsidR="000513AB" w:rsidRDefault="000513AB" w:rsidP="00F52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380453328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5CC58356" w14:textId="2E955506" w:rsidR="00C34D13" w:rsidRDefault="00C34D13" w:rsidP="00296D37">
        <w:pPr>
          <w:pStyle w:val="ac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</w:rPr>
          <w:fldChar w:fldCharType="end"/>
        </w:r>
      </w:p>
    </w:sdtContent>
  </w:sdt>
  <w:p w14:paraId="6072B364" w14:textId="77777777" w:rsidR="00C34D13" w:rsidRDefault="00C34D13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-2043048011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142CE69F" w14:textId="404231CB" w:rsidR="00C34D13" w:rsidRDefault="00C34D13" w:rsidP="00296D37">
        <w:pPr>
          <w:pStyle w:val="ac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0C8DFC43" w14:textId="77777777" w:rsidR="00C34D13" w:rsidRDefault="00C34D1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E1CD8B" w14:textId="77777777" w:rsidR="000513AB" w:rsidRDefault="000513AB" w:rsidP="00F5268C">
      <w:r>
        <w:separator/>
      </w:r>
    </w:p>
  </w:footnote>
  <w:footnote w:type="continuationSeparator" w:id="0">
    <w:p w14:paraId="101A7C6D" w14:textId="77777777" w:rsidR="000513AB" w:rsidRDefault="000513AB" w:rsidP="00F526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AEB55B" w14:textId="437D5636" w:rsidR="00512CF5" w:rsidRPr="00512CF5" w:rsidRDefault="00512CF5">
    <w:pPr>
      <w:pStyle w:val="aa"/>
      <w:rPr>
        <w:rFonts w:ascii="Times New Roman" w:hAnsi="Times New Roman" w:cs="Times New Roman"/>
        <w:sz w:val="24"/>
        <w:szCs w:val="28"/>
      </w:rPr>
    </w:pPr>
    <w:r w:rsidRPr="00512CF5">
      <w:rPr>
        <w:rFonts w:ascii="Times New Roman" w:hAnsi="Times New Roman" w:cs="Times New Roman"/>
        <w:sz w:val="24"/>
        <w:szCs w:val="28"/>
      </w:rPr>
      <w:t>Casein- and Soy-based High-Protein Diets Differentially Affect Insulin Resistance and Adipose Tissue Advanced Glycation End Product Accumulation in Obese Diabetic Mice. Yusaku Mori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9F58F3"/>
    <w:multiLevelType w:val="hybridMultilevel"/>
    <w:tmpl w:val="351011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B3C51BA"/>
    <w:multiLevelType w:val="hybridMultilevel"/>
    <w:tmpl w:val="0E5AE39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FE275CE"/>
    <w:multiLevelType w:val="hybridMultilevel"/>
    <w:tmpl w:val="1F126A7C"/>
    <w:lvl w:ilvl="0" w:tplc="07327A5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5DD50AED"/>
    <w:multiLevelType w:val="hybridMultilevel"/>
    <w:tmpl w:val="54B03DB8"/>
    <w:lvl w:ilvl="0" w:tplc="51D6ED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ED37C97"/>
    <w:multiLevelType w:val="hybridMultilevel"/>
    <w:tmpl w:val="10F4D64E"/>
    <w:lvl w:ilvl="0" w:tplc="74207BE8">
      <w:start w:val="1"/>
      <w:numFmt w:val="upperLetter"/>
      <w:lvlText w:val="(%1)"/>
      <w:lvlJc w:val="left"/>
      <w:pPr>
        <w:ind w:left="440" w:hanging="44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7A5B48B1"/>
    <w:multiLevelType w:val="multilevel"/>
    <w:tmpl w:val="C21E7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8915736">
    <w:abstractNumId w:val="1"/>
  </w:num>
  <w:num w:numId="2" w16cid:durableId="1776900451">
    <w:abstractNumId w:val="2"/>
  </w:num>
  <w:num w:numId="3" w16cid:durableId="893009364">
    <w:abstractNumId w:val="3"/>
  </w:num>
  <w:num w:numId="4" w16cid:durableId="1220243594">
    <w:abstractNumId w:val="5"/>
  </w:num>
  <w:num w:numId="5" w16cid:durableId="1546871558">
    <w:abstractNumId w:val="4"/>
  </w:num>
  <w:num w:numId="6" w16cid:durableId="1744525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E23"/>
    <w:rsid w:val="00004056"/>
    <w:rsid w:val="0000523D"/>
    <w:rsid w:val="00007EED"/>
    <w:rsid w:val="00012291"/>
    <w:rsid w:val="0001263D"/>
    <w:rsid w:val="00016C0B"/>
    <w:rsid w:val="00017AF2"/>
    <w:rsid w:val="0002199E"/>
    <w:rsid w:val="00030679"/>
    <w:rsid w:val="00031122"/>
    <w:rsid w:val="0003564A"/>
    <w:rsid w:val="000400B3"/>
    <w:rsid w:val="00041FB2"/>
    <w:rsid w:val="0004322A"/>
    <w:rsid w:val="0004452E"/>
    <w:rsid w:val="0004643D"/>
    <w:rsid w:val="000513AB"/>
    <w:rsid w:val="0005173F"/>
    <w:rsid w:val="00052606"/>
    <w:rsid w:val="00052897"/>
    <w:rsid w:val="00054E4B"/>
    <w:rsid w:val="00055E39"/>
    <w:rsid w:val="0006254E"/>
    <w:rsid w:val="000762F2"/>
    <w:rsid w:val="00077219"/>
    <w:rsid w:val="000808AF"/>
    <w:rsid w:val="00084778"/>
    <w:rsid w:val="00087813"/>
    <w:rsid w:val="00093551"/>
    <w:rsid w:val="000A12C9"/>
    <w:rsid w:val="000A62A5"/>
    <w:rsid w:val="000B036E"/>
    <w:rsid w:val="000B2257"/>
    <w:rsid w:val="000B33ED"/>
    <w:rsid w:val="000C2297"/>
    <w:rsid w:val="000C45BF"/>
    <w:rsid w:val="000D11AF"/>
    <w:rsid w:val="000D1CC3"/>
    <w:rsid w:val="000D1EB9"/>
    <w:rsid w:val="000D4ED3"/>
    <w:rsid w:val="000E0BE0"/>
    <w:rsid w:val="000E447A"/>
    <w:rsid w:val="000E64B6"/>
    <w:rsid w:val="000F7A51"/>
    <w:rsid w:val="00102745"/>
    <w:rsid w:val="0010626D"/>
    <w:rsid w:val="0011180A"/>
    <w:rsid w:val="001118D5"/>
    <w:rsid w:val="00112D88"/>
    <w:rsid w:val="00114CA1"/>
    <w:rsid w:val="001169B9"/>
    <w:rsid w:val="00121902"/>
    <w:rsid w:val="00124C85"/>
    <w:rsid w:val="00133672"/>
    <w:rsid w:val="0014338B"/>
    <w:rsid w:val="001470AC"/>
    <w:rsid w:val="00147E4B"/>
    <w:rsid w:val="00150DDA"/>
    <w:rsid w:val="00156805"/>
    <w:rsid w:val="00162493"/>
    <w:rsid w:val="001653D5"/>
    <w:rsid w:val="001717DC"/>
    <w:rsid w:val="00173A16"/>
    <w:rsid w:val="00175FAD"/>
    <w:rsid w:val="001777E5"/>
    <w:rsid w:val="00177D13"/>
    <w:rsid w:val="00181B79"/>
    <w:rsid w:val="00181CED"/>
    <w:rsid w:val="0018451B"/>
    <w:rsid w:val="001861AC"/>
    <w:rsid w:val="00187D89"/>
    <w:rsid w:val="001903CF"/>
    <w:rsid w:val="0019371C"/>
    <w:rsid w:val="00197244"/>
    <w:rsid w:val="001B59F5"/>
    <w:rsid w:val="001B6056"/>
    <w:rsid w:val="001C1AB8"/>
    <w:rsid w:val="001C4042"/>
    <w:rsid w:val="001D076E"/>
    <w:rsid w:val="001D7C6F"/>
    <w:rsid w:val="001E4C65"/>
    <w:rsid w:val="001F0A12"/>
    <w:rsid w:val="001F157A"/>
    <w:rsid w:val="001F4CB4"/>
    <w:rsid w:val="0020255B"/>
    <w:rsid w:val="0020336F"/>
    <w:rsid w:val="00205DFA"/>
    <w:rsid w:val="00213CEA"/>
    <w:rsid w:val="0022325D"/>
    <w:rsid w:val="0022337F"/>
    <w:rsid w:val="00231502"/>
    <w:rsid w:val="00231C89"/>
    <w:rsid w:val="00234587"/>
    <w:rsid w:val="00236A32"/>
    <w:rsid w:val="00236B47"/>
    <w:rsid w:val="00240213"/>
    <w:rsid w:val="002429B3"/>
    <w:rsid w:val="0024438F"/>
    <w:rsid w:val="00244C82"/>
    <w:rsid w:val="00255F11"/>
    <w:rsid w:val="00261C1A"/>
    <w:rsid w:val="00262816"/>
    <w:rsid w:val="00265C95"/>
    <w:rsid w:val="00270DCA"/>
    <w:rsid w:val="00284E23"/>
    <w:rsid w:val="002916BE"/>
    <w:rsid w:val="002A1A1B"/>
    <w:rsid w:val="002A4FAF"/>
    <w:rsid w:val="002A61EE"/>
    <w:rsid w:val="002B0918"/>
    <w:rsid w:val="002B622E"/>
    <w:rsid w:val="002C12CD"/>
    <w:rsid w:val="002D7DA6"/>
    <w:rsid w:val="002E01F3"/>
    <w:rsid w:val="002E193F"/>
    <w:rsid w:val="002E317B"/>
    <w:rsid w:val="002E403A"/>
    <w:rsid w:val="002E4950"/>
    <w:rsid w:val="002E55F5"/>
    <w:rsid w:val="002E6F4B"/>
    <w:rsid w:val="002F1339"/>
    <w:rsid w:val="002F17BE"/>
    <w:rsid w:val="002F1C5E"/>
    <w:rsid w:val="002F25D9"/>
    <w:rsid w:val="002F5D28"/>
    <w:rsid w:val="0030060F"/>
    <w:rsid w:val="00301AF6"/>
    <w:rsid w:val="003045A5"/>
    <w:rsid w:val="00304E0D"/>
    <w:rsid w:val="003052A4"/>
    <w:rsid w:val="00311E92"/>
    <w:rsid w:val="003168B0"/>
    <w:rsid w:val="00316A37"/>
    <w:rsid w:val="00321F5B"/>
    <w:rsid w:val="00322B45"/>
    <w:rsid w:val="00322C63"/>
    <w:rsid w:val="003245D3"/>
    <w:rsid w:val="003303C2"/>
    <w:rsid w:val="003324C4"/>
    <w:rsid w:val="00333EA0"/>
    <w:rsid w:val="00334A8B"/>
    <w:rsid w:val="00334FE7"/>
    <w:rsid w:val="003379E0"/>
    <w:rsid w:val="00340135"/>
    <w:rsid w:val="003433FF"/>
    <w:rsid w:val="003459BA"/>
    <w:rsid w:val="0034685E"/>
    <w:rsid w:val="00353969"/>
    <w:rsid w:val="00353B6A"/>
    <w:rsid w:val="003557D1"/>
    <w:rsid w:val="00356047"/>
    <w:rsid w:val="00357157"/>
    <w:rsid w:val="00357AA7"/>
    <w:rsid w:val="003605B6"/>
    <w:rsid w:val="00360C1A"/>
    <w:rsid w:val="003633AA"/>
    <w:rsid w:val="00370CD5"/>
    <w:rsid w:val="00372A1B"/>
    <w:rsid w:val="00375096"/>
    <w:rsid w:val="00376794"/>
    <w:rsid w:val="00380E7F"/>
    <w:rsid w:val="0039048A"/>
    <w:rsid w:val="00393584"/>
    <w:rsid w:val="003A30CD"/>
    <w:rsid w:val="003A3881"/>
    <w:rsid w:val="003A3B92"/>
    <w:rsid w:val="003B5C6B"/>
    <w:rsid w:val="003C1390"/>
    <w:rsid w:val="003C1AC8"/>
    <w:rsid w:val="003C6F76"/>
    <w:rsid w:val="003D26BA"/>
    <w:rsid w:val="003D49A0"/>
    <w:rsid w:val="003D67B9"/>
    <w:rsid w:val="003E0D3A"/>
    <w:rsid w:val="003E6CE0"/>
    <w:rsid w:val="003E77C3"/>
    <w:rsid w:val="003F12F1"/>
    <w:rsid w:val="003F5D91"/>
    <w:rsid w:val="004069CF"/>
    <w:rsid w:val="00410288"/>
    <w:rsid w:val="0041028C"/>
    <w:rsid w:val="00417495"/>
    <w:rsid w:val="0042647E"/>
    <w:rsid w:val="00426955"/>
    <w:rsid w:val="004269E3"/>
    <w:rsid w:val="004306F1"/>
    <w:rsid w:val="00437D8E"/>
    <w:rsid w:val="00440CC5"/>
    <w:rsid w:val="004425EB"/>
    <w:rsid w:val="00445E29"/>
    <w:rsid w:val="0044681B"/>
    <w:rsid w:val="00461A1B"/>
    <w:rsid w:val="00463821"/>
    <w:rsid w:val="004705B3"/>
    <w:rsid w:val="004730D0"/>
    <w:rsid w:val="00477CB5"/>
    <w:rsid w:val="00483FD7"/>
    <w:rsid w:val="00486FC9"/>
    <w:rsid w:val="0048711E"/>
    <w:rsid w:val="00490723"/>
    <w:rsid w:val="004937A4"/>
    <w:rsid w:val="00493B2F"/>
    <w:rsid w:val="00496269"/>
    <w:rsid w:val="004A0836"/>
    <w:rsid w:val="004A288E"/>
    <w:rsid w:val="004A3FC6"/>
    <w:rsid w:val="004A6E9A"/>
    <w:rsid w:val="004B23A6"/>
    <w:rsid w:val="004B3853"/>
    <w:rsid w:val="004B4A9B"/>
    <w:rsid w:val="004C0FB2"/>
    <w:rsid w:val="004C2E00"/>
    <w:rsid w:val="004C4805"/>
    <w:rsid w:val="004D1FF8"/>
    <w:rsid w:val="004D2CF8"/>
    <w:rsid w:val="004D362E"/>
    <w:rsid w:val="004E0888"/>
    <w:rsid w:val="004E247F"/>
    <w:rsid w:val="004E35AE"/>
    <w:rsid w:val="004E3B86"/>
    <w:rsid w:val="004E47C2"/>
    <w:rsid w:val="004E654F"/>
    <w:rsid w:val="004E6D4A"/>
    <w:rsid w:val="004F6971"/>
    <w:rsid w:val="00501E7E"/>
    <w:rsid w:val="00506C28"/>
    <w:rsid w:val="00507DE2"/>
    <w:rsid w:val="005100BB"/>
    <w:rsid w:val="005102AC"/>
    <w:rsid w:val="00511F06"/>
    <w:rsid w:val="00512CF5"/>
    <w:rsid w:val="00512E92"/>
    <w:rsid w:val="005136CA"/>
    <w:rsid w:val="0051767F"/>
    <w:rsid w:val="00520C2C"/>
    <w:rsid w:val="005240CB"/>
    <w:rsid w:val="00530CC5"/>
    <w:rsid w:val="005317B2"/>
    <w:rsid w:val="005331D6"/>
    <w:rsid w:val="005352A3"/>
    <w:rsid w:val="005359FD"/>
    <w:rsid w:val="00536055"/>
    <w:rsid w:val="005370EC"/>
    <w:rsid w:val="00540845"/>
    <w:rsid w:val="00540A35"/>
    <w:rsid w:val="00544674"/>
    <w:rsid w:val="005474DE"/>
    <w:rsid w:val="00551D67"/>
    <w:rsid w:val="005543E0"/>
    <w:rsid w:val="00555F84"/>
    <w:rsid w:val="00557446"/>
    <w:rsid w:val="005575FE"/>
    <w:rsid w:val="00561045"/>
    <w:rsid w:val="00566390"/>
    <w:rsid w:val="0056650D"/>
    <w:rsid w:val="00567315"/>
    <w:rsid w:val="00571385"/>
    <w:rsid w:val="00575EEA"/>
    <w:rsid w:val="0057648F"/>
    <w:rsid w:val="005866BD"/>
    <w:rsid w:val="005912FD"/>
    <w:rsid w:val="00591FA0"/>
    <w:rsid w:val="00595F48"/>
    <w:rsid w:val="005A16F8"/>
    <w:rsid w:val="005A2E5B"/>
    <w:rsid w:val="005A3BF0"/>
    <w:rsid w:val="005A4DEE"/>
    <w:rsid w:val="005A7CC6"/>
    <w:rsid w:val="005A7FE2"/>
    <w:rsid w:val="005B09D7"/>
    <w:rsid w:val="005B5414"/>
    <w:rsid w:val="005C21E8"/>
    <w:rsid w:val="005D29FF"/>
    <w:rsid w:val="005D6993"/>
    <w:rsid w:val="005E227E"/>
    <w:rsid w:val="005E3620"/>
    <w:rsid w:val="00600F9B"/>
    <w:rsid w:val="00602E43"/>
    <w:rsid w:val="00611C81"/>
    <w:rsid w:val="0062139F"/>
    <w:rsid w:val="00621862"/>
    <w:rsid w:val="00627B4E"/>
    <w:rsid w:val="00631368"/>
    <w:rsid w:val="00631B2D"/>
    <w:rsid w:val="006326BB"/>
    <w:rsid w:val="00635643"/>
    <w:rsid w:val="00637170"/>
    <w:rsid w:val="00647C12"/>
    <w:rsid w:val="00655212"/>
    <w:rsid w:val="00661DA0"/>
    <w:rsid w:val="00667655"/>
    <w:rsid w:val="00667C1C"/>
    <w:rsid w:val="006730E7"/>
    <w:rsid w:val="0067375E"/>
    <w:rsid w:val="006747BF"/>
    <w:rsid w:val="00675C81"/>
    <w:rsid w:val="00681333"/>
    <w:rsid w:val="00682146"/>
    <w:rsid w:val="006875E0"/>
    <w:rsid w:val="006929B1"/>
    <w:rsid w:val="00693F09"/>
    <w:rsid w:val="006942A2"/>
    <w:rsid w:val="00695917"/>
    <w:rsid w:val="00696C13"/>
    <w:rsid w:val="00696CD3"/>
    <w:rsid w:val="006A53EF"/>
    <w:rsid w:val="006A5D6E"/>
    <w:rsid w:val="006C764E"/>
    <w:rsid w:val="006D105B"/>
    <w:rsid w:val="006D1329"/>
    <w:rsid w:val="006D5FA9"/>
    <w:rsid w:val="006E69B1"/>
    <w:rsid w:val="006F0AF7"/>
    <w:rsid w:val="006F2955"/>
    <w:rsid w:val="00702585"/>
    <w:rsid w:val="00703173"/>
    <w:rsid w:val="007045A4"/>
    <w:rsid w:val="00711B96"/>
    <w:rsid w:val="00712A10"/>
    <w:rsid w:val="00712DBE"/>
    <w:rsid w:val="00713047"/>
    <w:rsid w:val="00715093"/>
    <w:rsid w:val="00721EE9"/>
    <w:rsid w:val="007229E9"/>
    <w:rsid w:val="00725E6F"/>
    <w:rsid w:val="00733155"/>
    <w:rsid w:val="007332CF"/>
    <w:rsid w:val="00734DE5"/>
    <w:rsid w:val="0073504F"/>
    <w:rsid w:val="00743C00"/>
    <w:rsid w:val="0074441B"/>
    <w:rsid w:val="00745AC2"/>
    <w:rsid w:val="00753719"/>
    <w:rsid w:val="00757BF6"/>
    <w:rsid w:val="007627DE"/>
    <w:rsid w:val="007633E5"/>
    <w:rsid w:val="00764A43"/>
    <w:rsid w:val="00764EAC"/>
    <w:rsid w:val="00772D13"/>
    <w:rsid w:val="0078105E"/>
    <w:rsid w:val="0078345C"/>
    <w:rsid w:val="00783D4B"/>
    <w:rsid w:val="00786120"/>
    <w:rsid w:val="00786D80"/>
    <w:rsid w:val="00790103"/>
    <w:rsid w:val="007934A5"/>
    <w:rsid w:val="007965D8"/>
    <w:rsid w:val="007A19D7"/>
    <w:rsid w:val="007A5260"/>
    <w:rsid w:val="007D1575"/>
    <w:rsid w:val="007D5A7D"/>
    <w:rsid w:val="007E00BA"/>
    <w:rsid w:val="007E1E62"/>
    <w:rsid w:val="007E7F0E"/>
    <w:rsid w:val="007F0EB8"/>
    <w:rsid w:val="007F450A"/>
    <w:rsid w:val="008033FC"/>
    <w:rsid w:val="00805C49"/>
    <w:rsid w:val="0080706C"/>
    <w:rsid w:val="008074B2"/>
    <w:rsid w:val="008104D1"/>
    <w:rsid w:val="00810CE8"/>
    <w:rsid w:val="008157CA"/>
    <w:rsid w:val="00820779"/>
    <w:rsid w:val="00820A50"/>
    <w:rsid w:val="00824A26"/>
    <w:rsid w:val="0082506E"/>
    <w:rsid w:val="00826807"/>
    <w:rsid w:val="00831BB5"/>
    <w:rsid w:val="00836FF9"/>
    <w:rsid w:val="00846F23"/>
    <w:rsid w:val="0085104B"/>
    <w:rsid w:val="00852527"/>
    <w:rsid w:val="008527BE"/>
    <w:rsid w:val="00852987"/>
    <w:rsid w:val="00853F44"/>
    <w:rsid w:val="00854534"/>
    <w:rsid w:val="008557C7"/>
    <w:rsid w:val="00867970"/>
    <w:rsid w:val="0087015B"/>
    <w:rsid w:val="00872351"/>
    <w:rsid w:val="00872D91"/>
    <w:rsid w:val="00880BD8"/>
    <w:rsid w:val="008819F8"/>
    <w:rsid w:val="0088638C"/>
    <w:rsid w:val="00891FCA"/>
    <w:rsid w:val="0089479A"/>
    <w:rsid w:val="008A0A28"/>
    <w:rsid w:val="008A133A"/>
    <w:rsid w:val="008A4489"/>
    <w:rsid w:val="008A467C"/>
    <w:rsid w:val="008A5514"/>
    <w:rsid w:val="008A6C85"/>
    <w:rsid w:val="008B0451"/>
    <w:rsid w:val="008B0878"/>
    <w:rsid w:val="008B4024"/>
    <w:rsid w:val="008B4CEA"/>
    <w:rsid w:val="008B6BA8"/>
    <w:rsid w:val="008C0DF4"/>
    <w:rsid w:val="008C67DA"/>
    <w:rsid w:val="008C6CB5"/>
    <w:rsid w:val="008D4709"/>
    <w:rsid w:val="008D4A90"/>
    <w:rsid w:val="008E3018"/>
    <w:rsid w:val="008E4334"/>
    <w:rsid w:val="008E4A48"/>
    <w:rsid w:val="008F1E36"/>
    <w:rsid w:val="008F2456"/>
    <w:rsid w:val="008F4248"/>
    <w:rsid w:val="008F4AFA"/>
    <w:rsid w:val="009005FA"/>
    <w:rsid w:val="00901A98"/>
    <w:rsid w:val="009047AE"/>
    <w:rsid w:val="00911768"/>
    <w:rsid w:val="00911E42"/>
    <w:rsid w:val="00913BD2"/>
    <w:rsid w:val="00914C9D"/>
    <w:rsid w:val="00914F4A"/>
    <w:rsid w:val="00915622"/>
    <w:rsid w:val="00920E05"/>
    <w:rsid w:val="00925E1E"/>
    <w:rsid w:val="009269C4"/>
    <w:rsid w:val="00933E7F"/>
    <w:rsid w:val="00936C58"/>
    <w:rsid w:val="0094087E"/>
    <w:rsid w:val="009463E1"/>
    <w:rsid w:val="00946441"/>
    <w:rsid w:val="009573B7"/>
    <w:rsid w:val="00976C88"/>
    <w:rsid w:val="009832AF"/>
    <w:rsid w:val="00987C1E"/>
    <w:rsid w:val="00995408"/>
    <w:rsid w:val="00995583"/>
    <w:rsid w:val="009971DA"/>
    <w:rsid w:val="009A5577"/>
    <w:rsid w:val="009A7ED9"/>
    <w:rsid w:val="009B1A73"/>
    <w:rsid w:val="009B6FE1"/>
    <w:rsid w:val="009B7A01"/>
    <w:rsid w:val="009C0088"/>
    <w:rsid w:val="009C08CC"/>
    <w:rsid w:val="009C3B3F"/>
    <w:rsid w:val="009C3D4F"/>
    <w:rsid w:val="009C4A70"/>
    <w:rsid w:val="009C7720"/>
    <w:rsid w:val="009D5F83"/>
    <w:rsid w:val="009D6BD6"/>
    <w:rsid w:val="009E32A1"/>
    <w:rsid w:val="009E3E26"/>
    <w:rsid w:val="009E4ACD"/>
    <w:rsid w:val="009E5914"/>
    <w:rsid w:val="009E5CEB"/>
    <w:rsid w:val="009F05B7"/>
    <w:rsid w:val="00A02056"/>
    <w:rsid w:val="00A066FF"/>
    <w:rsid w:val="00A114F5"/>
    <w:rsid w:val="00A122D9"/>
    <w:rsid w:val="00A12A95"/>
    <w:rsid w:val="00A2565A"/>
    <w:rsid w:val="00A30EE0"/>
    <w:rsid w:val="00A32BA4"/>
    <w:rsid w:val="00A40A8C"/>
    <w:rsid w:val="00A426D2"/>
    <w:rsid w:val="00A4300E"/>
    <w:rsid w:val="00A47FFA"/>
    <w:rsid w:val="00A54126"/>
    <w:rsid w:val="00A560A4"/>
    <w:rsid w:val="00A57DC1"/>
    <w:rsid w:val="00A616EE"/>
    <w:rsid w:val="00A65CFB"/>
    <w:rsid w:val="00A6628A"/>
    <w:rsid w:val="00A662FB"/>
    <w:rsid w:val="00A70155"/>
    <w:rsid w:val="00A71ADD"/>
    <w:rsid w:val="00A725EC"/>
    <w:rsid w:val="00A772ED"/>
    <w:rsid w:val="00A77B4E"/>
    <w:rsid w:val="00A80ECA"/>
    <w:rsid w:val="00A83BF3"/>
    <w:rsid w:val="00A83CE4"/>
    <w:rsid w:val="00A8790D"/>
    <w:rsid w:val="00A926F7"/>
    <w:rsid w:val="00A93BDE"/>
    <w:rsid w:val="00A94FED"/>
    <w:rsid w:val="00A97CBF"/>
    <w:rsid w:val="00AA3E79"/>
    <w:rsid w:val="00AA64CA"/>
    <w:rsid w:val="00AC0B09"/>
    <w:rsid w:val="00AC37C8"/>
    <w:rsid w:val="00AC6516"/>
    <w:rsid w:val="00AC72C5"/>
    <w:rsid w:val="00AD4634"/>
    <w:rsid w:val="00AE0FB5"/>
    <w:rsid w:val="00AE6264"/>
    <w:rsid w:val="00AE7F5C"/>
    <w:rsid w:val="00AF05A5"/>
    <w:rsid w:val="00AF08BC"/>
    <w:rsid w:val="00AF3557"/>
    <w:rsid w:val="00AF56A8"/>
    <w:rsid w:val="00AF6A6C"/>
    <w:rsid w:val="00B035BC"/>
    <w:rsid w:val="00B0581F"/>
    <w:rsid w:val="00B07B95"/>
    <w:rsid w:val="00B116F9"/>
    <w:rsid w:val="00B12977"/>
    <w:rsid w:val="00B1340E"/>
    <w:rsid w:val="00B16E15"/>
    <w:rsid w:val="00B20DBC"/>
    <w:rsid w:val="00B24E67"/>
    <w:rsid w:val="00B3038A"/>
    <w:rsid w:val="00B3180F"/>
    <w:rsid w:val="00B35C77"/>
    <w:rsid w:val="00B36D1A"/>
    <w:rsid w:val="00B37CA9"/>
    <w:rsid w:val="00B425E5"/>
    <w:rsid w:val="00B44C87"/>
    <w:rsid w:val="00B504C7"/>
    <w:rsid w:val="00B52150"/>
    <w:rsid w:val="00B5234E"/>
    <w:rsid w:val="00B54485"/>
    <w:rsid w:val="00B61A52"/>
    <w:rsid w:val="00B679B7"/>
    <w:rsid w:val="00B67C5F"/>
    <w:rsid w:val="00B70D62"/>
    <w:rsid w:val="00B7460D"/>
    <w:rsid w:val="00B74EFD"/>
    <w:rsid w:val="00B93359"/>
    <w:rsid w:val="00BA0265"/>
    <w:rsid w:val="00BB1A05"/>
    <w:rsid w:val="00BB7AB5"/>
    <w:rsid w:val="00BC5A0B"/>
    <w:rsid w:val="00BC6B0A"/>
    <w:rsid w:val="00BC7675"/>
    <w:rsid w:val="00BD0C8D"/>
    <w:rsid w:val="00BE1773"/>
    <w:rsid w:val="00BE2778"/>
    <w:rsid w:val="00BE57F1"/>
    <w:rsid w:val="00BE5E30"/>
    <w:rsid w:val="00C020AE"/>
    <w:rsid w:val="00C02C3C"/>
    <w:rsid w:val="00C04B64"/>
    <w:rsid w:val="00C07D18"/>
    <w:rsid w:val="00C105C6"/>
    <w:rsid w:val="00C109E3"/>
    <w:rsid w:val="00C10E01"/>
    <w:rsid w:val="00C12D04"/>
    <w:rsid w:val="00C14964"/>
    <w:rsid w:val="00C14FC3"/>
    <w:rsid w:val="00C161B7"/>
    <w:rsid w:val="00C2044B"/>
    <w:rsid w:val="00C2253E"/>
    <w:rsid w:val="00C22E24"/>
    <w:rsid w:val="00C25DED"/>
    <w:rsid w:val="00C27114"/>
    <w:rsid w:val="00C274F6"/>
    <w:rsid w:val="00C3058A"/>
    <w:rsid w:val="00C31807"/>
    <w:rsid w:val="00C321A7"/>
    <w:rsid w:val="00C34D13"/>
    <w:rsid w:val="00C450A1"/>
    <w:rsid w:val="00C473E9"/>
    <w:rsid w:val="00C539AF"/>
    <w:rsid w:val="00C60AEC"/>
    <w:rsid w:val="00C663FD"/>
    <w:rsid w:val="00C66A6D"/>
    <w:rsid w:val="00C67632"/>
    <w:rsid w:val="00C716FA"/>
    <w:rsid w:val="00C726C9"/>
    <w:rsid w:val="00C72818"/>
    <w:rsid w:val="00C742CD"/>
    <w:rsid w:val="00C759C2"/>
    <w:rsid w:val="00C829A9"/>
    <w:rsid w:val="00C837C0"/>
    <w:rsid w:val="00C85556"/>
    <w:rsid w:val="00C86591"/>
    <w:rsid w:val="00C87D2F"/>
    <w:rsid w:val="00C87DBA"/>
    <w:rsid w:val="00C9063A"/>
    <w:rsid w:val="00C9580C"/>
    <w:rsid w:val="00C96293"/>
    <w:rsid w:val="00CA0C8A"/>
    <w:rsid w:val="00CA5A48"/>
    <w:rsid w:val="00CB26B4"/>
    <w:rsid w:val="00CB2EFC"/>
    <w:rsid w:val="00CC28FB"/>
    <w:rsid w:val="00CC36E7"/>
    <w:rsid w:val="00CD3F20"/>
    <w:rsid w:val="00CD694D"/>
    <w:rsid w:val="00CE052C"/>
    <w:rsid w:val="00CF1BF2"/>
    <w:rsid w:val="00CF1F89"/>
    <w:rsid w:val="00D00402"/>
    <w:rsid w:val="00D02ACC"/>
    <w:rsid w:val="00D02EDF"/>
    <w:rsid w:val="00D075AF"/>
    <w:rsid w:val="00D10FF9"/>
    <w:rsid w:val="00D1631F"/>
    <w:rsid w:val="00D17190"/>
    <w:rsid w:val="00D17F96"/>
    <w:rsid w:val="00D27A60"/>
    <w:rsid w:val="00D332EB"/>
    <w:rsid w:val="00D33BBE"/>
    <w:rsid w:val="00D341B5"/>
    <w:rsid w:val="00D353EC"/>
    <w:rsid w:val="00D35DB4"/>
    <w:rsid w:val="00D36EB5"/>
    <w:rsid w:val="00D36F83"/>
    <w:rsid w:val="00D376BF"/>
    <w:rsid w:val="00D43613"/>
    <w:rsid w:val="00D451F4"/>
    <w:rsid w:val="00D45213"/>
    <w:rsid w:val="00D53DD6"/>
    <w:rsid w:val="00D657A4"/>
    <w:rsid w:val="00D66496"/>
    <w:rsid w:val="00D70B9E"/>
    <w:rsid w:val="00D74A99"/>
    <w:rsid w:val="00D76C35"/>
    <w:rsid w:val="00D76C42"/>
    <w:rsid w:val="00D90EF8"/>
    <w:rsid w:val="00D94C90"/>
    <w:rsid w:val="00DA6F93"/>
    <w:rsid w:val="00DB1EBA"/>
    <w:rsid w:val="00DB3134"/>
    <w:rsid w:val="00DB77FF"/>
    <w:rsid w:val="00DC00C6"/>
    <w:rsid w:val="00DC01A9"/>
    <w:rsid w:val="00DC01D1"/>
    <w:rsid w:val="00DC6A24"/>
    <w:rsid w:val="00DC7E40"/>
    <w:rsid w:val="00DD03F7"/>
    <w:rsid w:val="00DD14BE"/>
    <w:rsid w:val="00DD1C82"/>
    <w:rsid w:val="00DD3677"/>
    <w:rsid w:val="00DE01E9"/>
    <w:rsid w:val="00DE12AF"/>
    <w:rsid w:val="00DE1888"/>
    <w:rsid w:val="00DF0608"/>
    <w:rsid w:val="00DF1134"/>
    <w:rsid w:val="00DF2C93"/>
    <w:rsid w:val="00E072D4"/>
    <w:rsid w:val="00E07539"/>
    <w:rsid w:val="00E14557"/>
    <w:rsid w:val="00E20AC2"/>
    <w:rsid w:val="00E222F6"/>
    <w:rsid w:val="00E2281B"/>
    <w:rsid w:val="00E247A9"/>
    <w:rsid w:val="00E32D05"/>
    <w:rsid w:val="00E3661D"/>
    <w:rsid w:val="00E460BE"/>
    <w:rsid w:val="00E511AA"/>
    <w:rsid w:val="00E539A7"/>
    <w:rsid w:val="00E5555C"/>
    <w:rsid w:val="00E566A9"/>
    <w:rsid w:val="00E61967"/>
    <w:rsid w:val="00E64676"/>
    <w:rsid w:val="00E662CA"/>
    <w:rsid w:val="00E70940"/>
    <w:rsid w:val="00E712C2"/>
    <w:rsid w:val="00E749DC"/>
    <w:rsid w:val="00E753F2"/>
    <w:rsid w:val="00E80CE1"/>
    <w:rsid w:val="00E81984"/>
    <w:rsid w:val="00E828E1"/>
    <w:rsid w:val="00E83FD5"/>
    <w:rsid w:val="00EA3426"/>
    <w:rsid w:val="00EA370A"/>
    <w:rsid w:val="00EA7D44"/>
    <w:rsid w:val="00EB0964"/>
    <w:rsid w:val="00EC19CA"/>
    <w:rsid w:val="00EC5466"/>
    <w:rsid w:val="00ED1145"/>
    <w:rsid w:val="00ED120F"/>
    <w:rsid w:val="00ED1633"/>
    <w:rsid w:val="00ED6BD1"/>
    <w:rsid w:val="00EE28AF"/>
    <w:rsid w:val="00EE7510"/>
    <w:rsid w:val="00EF57AC"/>
    <w:rsid w:val="00EF5B57"/>
    <w:rsid w:val="00EF5E8B"/>
    <w:rsid w:val="00EF722A"/>
    <w:rsid w:val="00EF7DB4"/>
    <w:rsid w:val="00F06090"/>
    <w:rsid w:val="00F1092A"/>
    <w:rsid w:val="00F1638F"/>
    <w:rsid w:val="00F17936"/>
    <w:rsid w:val="00F206C4"/>
    <w:rsid w:val="00F24832"/>
    <w:rsid w:val="00F26C50"/>
    <w:rsid w:val="00F27AEF"/>
    <w:rsid w:val="00F30066"/>
    <w:rsid w:val="00F42C1C"/>
    <w:rsid w:val="00F47191"/>
    <w:rsid w:val="00F4752F"/>
    <w:rsid w:val="00F5268C"/>
    <w:rsid w:val="00F52E89"/>
    <w:rsid w:val="00F55742"/>
    <w:rsid w:val="00F55C57"/>
    <w:rsid w:val="00F614B5"/>
    <w:rsid w:val="00F61C06"/>
    <w:rsid w:val="00F717C7"/>
    <w:rsid w:val="00F7759F"/>
    <w:rsid w:val="00F80847"/>
    <w:rsid w:val="00F9152D"/>
    <w:rsid w:val="00F93C4F"/>
    <w:rsid w:val="00F94828"/>
    <w:rsid w:val="00FA0D21"/>
    <w:rsid w:val="00FA2D9E"/>
    <w:rsid w:val="00FA4021"/>
    <w:rsid w:val="00FB4B86"/>
    <w:rsid w:val="00FB4CDC"/>
    <w:rsid w:val="00FB5E87"/>
    <w:rsid w:val="00FC0C5E"/>
    <w:rsid w:val="00FC37A9"/>
    <w:rsid w:val="00FC3E20"/>
    <w:rsid w:val="00FD5901"/>
    <w:rsid w:val="00FD6E12"/>
    <w:rsid w:val="00FE0C68"/>
    <w:rsid w:val="00FF2A67"/>
    <w:rsid w:val="00FF4C96"/>
    <w:rsid w:val="00FF5632"/>
    <w:rsid w:val="00FF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520F2B"/>
  <w15:chartTrackingRefBased/>
  <w15:docId w15:val="{DBB75853-68BE-4F98-9AB8-592D29AE6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4E2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284E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284E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4E2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4E2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4E2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4E2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4E2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4E2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4E2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284E2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284E2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84E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84E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84E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84E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84E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84E2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84E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84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4E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84E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4E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84E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4E2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84E2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84E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84E2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84E2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5268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5268C"/>
  </w:style>
  <w:style w:type="paragraph" w:styleId="ac">
    <w:name w:val="footer"/>
    <w:basedOn w:val="a"/>
    <w:link w:val="ad"/>
    <w:uiPriority w:val="99"/>
    <w:unhideWhenUsed/>
    <w:rsid w:val="00F5268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5268C"/>
  </w:style>
  <w:style w:type="character" w:styleId="ae">
    <w:name w:val="Hyperlink"/>
    <w:basedOn w:val="a0"/>
    <w:uiPriority w:val="99"/>
    <w:unhideWhenUsed/>
    <w:rsid w:val="00244C82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244C82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8B045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character" w:styleId="af0">
    <w:name w:val="Strong"/>
    <w:basedOn w:val="a0"/>
    <w:uiPriority w:val="22"/>
    <w:qFormat/>
    <w:rsid w:val="00D76C42"/>
    <w:rPr>
      <w:b/>
      <w:bCs/>
    </w:rPr>
  </w:style>
  <w:style w:type="character" w:customStyle="1" w:styleId="apple-converted-space">
    <w:name w:val="apple-converted-space"/>
    <w:basedOn w:val="a0"/>
    <w:rsid w:val="00C716FA"/>
  </w:style>
  <w:style w:type="character" w:styleId="af1">
    <w:name w:val="Emphasis"/>
    <w:basedOn w:val="a0"/>
    <w:uiPriority w:val="20"/>
    <w:qFormat/>
    <w:rsid w:val="00C14964"/>
    <w:rPr>
      <w:i/>
      <w:iCs/>
    </w:rPr>
  </w:style>
  <w:style w:type="paragraph" w:styleId="af2">
    <w:name w:val="Revision"/>
    <w:hidden/>
    <w:uiPriority w:val="99"/>
    <w:semiHidden/>
    <w:rsid w:val="004E0888"/>
  </w:style>
  <w:style w:type="character" w:styleId="af3">
    <w:name w:val="page number"/>
    <w:basedOn w:val="a0"/>
    <w:uiPriority w:val="99"/>
    <w:semiHidden/>
    <w:unhideWhenUsed/>
    <w:rsid w:val="00C34D13"/>
  </w:style>
  <w:style w:type="character" w:styleId="af4">
    <w:name w:val="line number"/>
    <w:basedOn w:val="a0"/>
    <w:uiPriority w:val="99"/>
    <w:semiHidden/>
    <w:unhideWhenUsed/>
    <w:rsid w:val="00C34D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68</Words>
  <Characters>100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aku mori</dc:creator>
  <cp:keywords/>
  <dc:description/>
  <cp:lastModifiedBy>yusaku mori</cp:lastModifiedBy>
  <cp:revision>15</cp:revision>
  <cp:lastPrinted>2025-09-01T05:31:00Z</cp:lastPrinted>
  <dcterms:created xsi:type="dcterms:W3CDTF">2025-11-24T02:59:00Z</dcterms:created>
  <dcterms:modified xsi:type="dcterms:W3CDTF">2026-01-08T00:15:00Z</dcterms:modified>
</cp:coreProperties>
</file>